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EB29C9" w14:textId="77777777" w:rsidR="00507B02" w:rsidRPr="009064A9" w:rsidRDefault="00507B02" w:rsidP="00507B02">
      <w:pPr>
        <w:rPr>
          <w:rFonts w:ascii="Arial" w:hAnsi="Arial" w:cs="Arial"/>
          <w:b/>
          <w:sz w:val="24"/>
        </w:rPr>
      </w:pPr>
      <w:r w:rsidRPr="009064A9">
        <w:rPr>
          <w:rFonts w:ascii="Arial" w:hAnsi="Arial" w:cs="Arial"/>
          <w:b/>
          <w:sz w:val="24"/>
        </w:rPr>
        <w:t>Table</w:t>
      </w:r>
      <w:r w:rsidRPr="00B818FE">
        <w:rPr>
          <w:rFonts w:ascii="Arial" w:hAnsi="Arial" w:cs="Arial"/>
          <w:b/>
          <w:sz w:val="24"/>
        </w:rPr>
        <w:t xml:space="preserve"> </w:t>
      </w:r>
      <w:r w:rsidRPr="009064A9">
        <w:rPr>
          <w:rFonts w:ascii="Arial" w:hAnsi="Arial" w:cs="Arial"/>
          <w:b/>
          <w:sz w:val="24"/>
        </w:rPr>
        <w:t>S</w:t>
      </w:r>
      <w:r>
        <w:rPr>
          <w:rFonts w:ascii="Arial" w:hAnsi="Arial" w:cs="Arial"/>
          <w:b/>
          <w:sz w:val="24"/>
        </w:rPr>
        <w:t>3</w:t>
      </w:r>
      <w:r w:rsidRPr="009064A9">
        <w:rPr>
          <w:rFonts w:ascii="Arial" w:hAnsi="Arial" w:cs="Arial"/>
          <w:b/>
          <w:sz w:val="24"/>
        </w:rPr>
        <w:t xml:space="preserve">. Bone morphogenic protein receptor type 2 mutation among probands </w:t>
      </w:r>
      <w:r>
        <w:rPr>
          <w:rFonts w:ascii="Arial" w:hAnsi="Arial" w:cs="Arial"/>
          <w:b/>
          <w:sz w:val="24"/>
        </w:rPr>
        <w:t>and family members</w:t>
      </w:r>
      <w:r w:rsidRPr="009064A9">
        <w:rPr>
          <w:rFonts w:ascii="Arial" w:hAnsi="Arial" w:cs="Arial"/>
          <w:b/>
          <w:sz w:val="24"/>
        </w:rPr>
        <w:t>.</w:t>
      </w:r>
    </w:p>
    <w:tbl>
      <w:tblPr>
        <w:tblW w:w="496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1559"/>
        <w:gridCol w:w="1985"/>
      </w:tblGrid>
      <w:tr w:rsidR="00507B02" w:rsidRPr="009064A9" w14:paraId="67D78A65" w14:textId="77777777" w:rsidTr="00D636BE">
        <w:trPr>
          <w:trHeight w:val="300"/>
        </w:trPr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EF696" w14:textId="77777777" w:rsidR="00507B02" w:rsidRPr="009064A9" w:rsidRDefault="00507B02" w:rsidP="00D636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22"/>
              </w:rPr>
            </w:pPr>
            <w:r w:rsidRPr="009064A9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22"/>
              </w:rPr>
              <w:t>Identificatio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6A7FE" w14:textId="77777777" w:rsidR="00507B02" w:rsidRPr="009064A9" w:rsidRDefault="00507B02" w:rsidP="00D636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22"/>
              </w:rPr>
            </w:pPr>
            <w:r w:rsidRPr="009064A9">
              <w:rPr>
                <w:rFonts w:ascii="Arial" w:eastAsia="Malgun Gothic" w:hAnsi="Arial" w:cs="Arial"/>
                <w:b/>
                <w:bCs/>
                <w:i/>
                <w:iCs/>
                <w:color w:val="000000"/>
                <w:kern w:val="0"/>
                <w:sz w:val="22"/>
              </w:rPr>
              <w:t xml:space="preserve">BMPR2 </w:t>
            </w:r>
            <w:r w:rsidRPr="009064A9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22"/>
              </w:rPr>
              <w:t>mutation</w:t>
            </w:r>
          </w:p>
        </w:tc>
      </w:tr>
      <w:tr w:rsidR="00507B02" w:rsidRPr="009064A9" w14:paraId="5A9B689B" w14:textId="77777777" w:rsidTr="00D636BE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3DB3" w14:textId="77777777" w:rsidR="00507B02" w:rsidRPr="009064A9" w:rsidRDefault="00507B02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22"/>
              </w:rPr>
            </w:pPr>
            <w:r w:rsidRPr="009064A9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22"/>
              </w:rPr>
              <w:t>Patient #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E347" w14:textId="77777777" w:rsidR="00507B02" w:rsidRPr="009064A9" w:rsidRDefault="00507B02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22"/>
              </w:rPr>
            </w:pPr>
            <w:r w:rsidRPr="009064A9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22"/>
              </w:rPr>
              <w:t>Proban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8002C" w14:textId="77777777" w:rsidR="00507B02" w:rsidRPr="009064A9" w:rsidRDefault="00507B02" w:rsidP="00D636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YES</w:t>
            </w:r>
          </w:p>
        </w:tc>
      </w:tr>
      <w:tr w:rsidR="00507B02" w:rsidRPr="009064A9" w14:paraId="60A0A692" w14:textId="77777777" w:rsidTr="00D636BE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8ED3C" w14:textId="77777777" w:rsidR="00507B02" w:rsidRPr="009064A9" w:rsidRDefault="00507B02" w:rsidP="00D636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D1FD" w14:textId="77777777" w:rsidR="00507B02" w:rsidRPr="009064A9" w:rsidRDefault="00507B02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Fath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C3C8" w14:textId="77777777" w:rsidR="00507B02" w:rsidRPr="009064A9" w:rsidRDefault="00507B02" w:rsidP="00D636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NO</w:t>
            </w:r>
          </w:p>
        </w:tc>
      </w:tr>
      <w:tr w:rsidR="00507B02" w:rsidRPr="009064A9" w14:paraId="7C8FF910" w14:textId="77777777" w:rsidTr="00D636BE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23DB" w14:textId="77777777" w:rsidR="00507B02" w:rsidRPr="009064A9" w:rsidRDefault="00507B02" w:rsidP="00D636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342DA" w14:textId="77777777" w:rsidR="00507B02" w:rsidRPr="009064A9" w:rsidRDefault="00507B02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oth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8B2C" w14:textId="77777777" w:rsidR="00507B02" w:rsidRPr="009064A9" w:rsidRDefault="00507B02" w:rsidP="00D636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YES</w:t>
            </w:r>
          </w:p>
        </w:tc>
      </w:tr>
      <w:tr w:rsidR="00507B02" w:rsidRPr="009064A9" w14:paraId="60B95A8C" w14:textId="77777777" w:rsidTr="00D636BE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2D219" w14:textId="77777777" w:rsidR="00507B02" w:rsidRPr="009064A9" w:rsidRDefault="00507B02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2E985" w14:textId="77777777" w:rsidR="00507B02" w:rsidRPr="009064A9" w:rsidRDefault="00507B02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Siste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53E08" w14:textId="77777777" w:rsidR="00507B02" w:rsidRPr="009064A9" w:rsidRDefault="00507B02" w:rsidP="00D636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NO</w:t>
            </w:r>
          </w:p>
        </w:tc>
      </w:tr>
      <w:tr w:rsidR="00507B02" w:rsidRPr="009064A9" w14:paraId="7608FF08" w14:textId="77777777" w:rsidTr="00D636BE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9C0E" w14:textId="77777777" w:rsidR="00507B02" w:rsidRPr="009064A9" w:rsidRDefault="00507B02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22"/>
              </w:rPr>
            </w:pPr>
            <w:r w:rsidRPr="009064A9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22"/>
              </w:rPr>
              <w:t>Patient #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68DD7" w14:textId="77777777" w:rsidR="00507B02" w:rsidRPr="009064A9" w:rsidRDefault="00507B02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22"/>
              </w:rPr>
            </w:pPr>
            <w:r w:rsidRPr="009064A9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22"/>
              </w:rPr>
              <w:t>Proban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C5941" w14:textId="77777777" w:rsidR="00507B02" w:rsidRPr="009064A9" w:rsidRDefault="00507B02" w:rsidP="00D636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YES</w:t>
            </w:r>
          </w:p>
        </w:tc>
      </w:tr>
      <w:tr w:rsidR="00507B02" w:rsidRPr="009064A9" w14:paraId="1AA36302" w14:textId="77777777" w:rsidTr="00D636BE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CCFD0" w14:textId="77777777" w:rsidR="00507B02" w:rsidRPr="009064A9" w:rsidRDefault="00507B02" w:rsidP="00D636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4CC9" w14:textId="77777777" w:rsidR="00507B02" w:rsidRPr="009064A9" w:rsidRDefault="00507B02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Fath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75EB" w14:textId="77777777" w:rsidR="00507B02" w:rsidRPr="009064A9" w:rsidRDefault="00507B02" w:rsidP="00D636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NO</w:t>
            </w:r>
          </w:p>
        </w:tc>
      </w:tr>
      <w:tr w:rsidR="00507B02" w:rsidRPr="009064A9" w14:paraId="51A06451" w14:textId="77777777" w:rsidTr="00D636BE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A04C5" w14:textId="77777777" w:rsidR="00507B02" w:rsidRPr="009064A9" w:rsidRDefault="00507B02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5A028" w14:textId="77777777" w:rsidR="00507B02" w:rsidRPr="009064A9" w:rsidRDefault="00507B02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othe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DE6EA" w14:textId="77777777" w:rsidR="00507B02" w:rsidRPr="009064A9" w:rsidRDefault="00507B02" w:rsidP="00D636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YES</w:t>
            </w:r>
          </w:p>
        </w:tc>
      </w:tr>
      <w:tr w:rsidR="00507B02" w:rsidRPr="009064A9" w14:paraId="1C6FC3C1" w14:textId="77777777" w:rsidTr="00D636BE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551F1" w14:textId="77777777" w:rsidR="00507B02" w:rsidRPr="009064A9" w:rsidRDefault="00507B02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22"/>
              </w:rPr>
            </w:pPr>
            <w:r w:rsidRPr="009064A9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22"/>
              </w:rPr>
              <w:t>Patient #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4E36" w14:textId="77777777" w:rsidR="00507B02" w:rsidRPr="009064A9" w:rsidRDefault="00507B02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22"/>
              </w:rPr>
            </w:pPr>
            <w:r w:rsidRPr="009064A9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22"/>
              </w:rPr>
              <w:t>Proban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64849" w14:textId="77777777" w:rsidR="00507B02" w:rsidRPr="009064A9" w:rsidRDefault="00507B02" w:rsidP="00D636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YES</w:t>
            </w:r>
          </w:p>
        </w:tc>
      </w:tr>
      <w:tr w:rsidR="00507B02" w:rsidRPr="009064A9" w14:paraId="60F0E871" w14:textId="77777777" w:rsidTr="00D636BE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5958A" w14:textId="77777777" w:rsidR="00507B02" w:rsidRPr="009064A9" w:rsidRDefault="00507B02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67B1D" w14:textId="77777777" w:rsidR="00507B02" w:rsidRPr="009064A9" w:rsidRDefault="00507B02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Daughte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DF946" w14:textId="77777777" w:rsidR="00507B02" w:rsidRPr="009064A9" w:rsidRDefault="00507B02" w:rsidP="00D636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YES</w:t>
            </w:r>
          </w:p>
        </w:tc>
      </w:tr>
      <w:tr w:rsidR="00507B02" w:rsidRPr="009064A9" w14:paraId="067728C7" w14:textId="77777777" w:rsidTr="00D636BE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2141D" w14:textId="77777777" w:rsidR="00507B02" w:rsidRPr="009064A9" w:rsidRDefault="00507B02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22"/>
              </w:rPr>
            </w:pPr>
            <w:r w:rsidRPr="009064A9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22"/>
              </w:rPr>
              <w:t>Patient #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66F0" w14:textId="77777777" w:rsidR="00507B02" w:rsidRPr="009064A9" w:rsidRDefault="00507B02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22"/>
              </w:rPr>
            </w:pPr>
            <w:r w:rsidRPr="009064A9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22"/>
              </w:rPr>
              <w:t>Proban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ED30" w14:textId="77777777" w:rsidR="00507B02" w:rsidRPr="009064A9" w:rsidRDefault="00507B02" w:rsidP="00D636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YES</w:t>
            </w:r>
          </w:p>
        </w:tc>
      </w:tr>
      <w:tr w:rsidR="00507B02" w:rsidRPr="009064A9" w14:paraId="3943F7CE" w14:textId="77777777" w:rsidTr="00D636BE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01B5" w14:textId="77777777" w:rsidR="00507B02" w:rsidRPr="009064A9" w:rsidRDefault="00507B02" w:rsidP="00D636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4510" w14:textId="77777777" w:rsidR="00507B02" w:rsidRPr="009064A9" w:rsidRDefault="00507B02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Fath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3528" w14:textId="77777777" w:rsidR="00507B02" w:rsidRPr="009064A9" w:rsidRDefault="00507B02" w:rsidP="00D636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YES</w:t>
            </w:r>
          </w:p>
        </w:tc>
      </w:tr>
      <w:tr w:rsidR="00507B02" w:rsidRPr="009064A9" w14:paraId="710C38D0" w14:textId="77777777" w:rsidTr="00D636BE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65D1E" w14:textId="77777777" w:rsidR="00507B02" w:rsidRPr="009064A9" w:rsidRDefault="00507B02" w:rsidP="00D636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F4C72" w14:textId="77777777" w:rsidR="00507B02" w:rsidRPr="009064A9" w:rsidRDefault="00507B02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97B1" w14:textId="77777777" w:rsidR="00507B02" w:rsidRPr="009064A9" w:rsidRDefault="00507B02" w:rsidP="00D636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NO</w:t>
            </w:r>
          </w:p>
        </w:tc>
      </w:tr>
      <w:tr w:rsidR="00507B02" w:rsidRPr="009064A9" w14:paraId="4E6B4869" w14:textId="77777777" w:rsidTr="00D636BE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89C1" w14:textId="77777777" w:rsidR="00507B02" w:rsidRPr="009064A9" w:rsidRDefault="00507B02" w:rsidP="00D636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BD9B" w14:textId="77777777" w:rsidR="00507B02" w:rsidRPr="009064A9" w:rsidRDefault="00507B02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Sist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ACF7" w14:textId="77777777" w:rsidR="00507B02" w:rsidRPr="009064A9" w:rsidRDefault="00507B02" w:rsidP="00D636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YES</w:t>
            </w:r>
          </w:p>
        </w:tc>
      </w:tr>
      <w:tr w:rsidR="00507B02" w:rsidRPr="009064A9" w14:paraId="14618565" w14:textId="77777777" w:rsidTr="00D636BE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C555" w14:textId="77777777" w:rsidR="00507B02" w:rsidRPr="009064A9" w:rsidRDefault="00507B02" w:rsidP="00D636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FF18C" w14:textId="77777777" w:rsidR="00507B02" w:rsidRPr="009064A9" w:rsidRDefault="00507B02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Broth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24D04" w14:textId="77777777" w:rsidR="00507B02" w:rsidRPr="009064A9" w:rsidRDefault="00507B02" w:rsidP="00D636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YES</w:t>
            </w:r>
          </w:p>
        </w:tc>
      </w:tr>
      <w:tr w:rsidR="00507B02" w:rsidRPr="009064A9" w14:paraId="606819B0" w14:textId="77777777" w:rsidTr="00D636BE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73FBE" w14:textId="77777777" w:rsidR="00507B02" w:rsidRPr="009064A9" w:rsidRDefault="00507B02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543E0" w14:textId="77777777" w:rsidR="00507B02" w:rsidRPr="009064A9" w:rsidRDefault="00507B02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othe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9B8EC" w14:textId="77777777" w:rsidR="00507B02" w:rsidRPr="009064A9" w:rsidRDefault="00507B02" w:rsidP="00D636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NO</w:t>
            </w:r>
          </w:p>
        </w:tc>
      </w:tr>
      <w:tr w:rsidR="00507B02" w:rsidRPr="009064A9" w14:paraId="363EBD9A" w14:textId="77777777" w:rsidTr="00D636BE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E5A9E" w14:textId="77777777" w:rsidR="00507B02" w:rsidRPr="009064A9" w:rsidRDefault="00507B02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22"/>
              </w:rPr>
            </w:pPr>
            <w:r w:rsidRPr="009064A9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22"/>
              </w:rPr>
              <w:t>Patient #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2587" w14:textId="77777777" w:rsidR="00507B02" w:rsidRPr="009064A9" w:rsidRDefault="00507B02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22"/>
              </w:rPr>
            </w:pPr>
            <w:r w:rsidRPr="009064A9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22"/>
              </w:rPr>
              <w:t>Proban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ACD7" w14:textId="77777777" w:rsidR="00507B02" w:rsidRPr="009064A9" w:rsidRDefault="00507B02" w:rsidP="00D636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YES</w:t>
            </w:r>
          </w:p>
        </w:tc>
      </w:tr>
      <w:tr w:rsidR="00507B02" w:rsidRPr="009064A9" w14:paraId="76A5EE26" w14:textId="77777777" w:rsidTr="00D636BE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7C69" w14:textId="77777777" w:rsidR="00507B02" w:rsidRPr="009064A9" w:rsidRDefault="00507B02" w:rsidP="00D636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D9C37" w14:textId="77777777" w:rsidR="00507B02" w:rsidRPr="009064A9" w:rsidRDefault="00507B02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Fath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BC2D" w14:textId="77777777" w:rsidR="00507B02" w:rsidRPr="009064A9" w:rsidRDefault="00507B02" w:rsidP="00D636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YES</w:t>
            </w:r>
          </w:p>
        </w:tc>
      </w:tr>
      <w:tr w:rsidR="00507B02" w:rsidRPr="009064A9" w14:paraId="3A693801" w14:textId="77777777" w:rsidTr="00D636BE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E25E8" w14:textId="77777777" w:rsidR="00507B02" w:rsidRPr="009064A9" w:rsidRDefault="00507B02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12A17" w14:textId="77777777" w:rsidR="00507B02" w:rsidRPr="009064A9" w:rsidRDefault="00507B02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othe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8BB60" w14:textId="77777777" w:rsidR="00507B02" w:rsidRPr="009064A9" w:rsidRDefault="00507B02" w:rsidP="00D636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NO</w:t>
            </w:r>
          </w:p>
        </w:tc>
      </w:tr>
      <w:tr w:rsidR="00507B02" w:rsidRPr="009064A9" w14:paraId="5A34787C" w14:textId="77777777" w:rsidTr="00D636BE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647F1" w14:textId="77777777" w:rsidR="00507B02" w:rsidRPr="009064A9" w:rsidRDefault="00507B02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22"/>
              </w:rPr>
            </w:pPr>
            <w:r w:rsidRPr="009064A9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22"/>
              </w:rPr>
              <w:t>Patient #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D0A1" w14:textId="77777777" w:rsidR="00507B02" w:rsidRPr="009064A9" w:rsidRDefault="00507B02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22"/>
              </w:rPr>
            </w:pPr>
            <w:r w:rsidRPr="009064A9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22"/>
              </w:rPr>
              <w:t>Proban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A6F80" w14:textId="77777777" w:rsidR="00507B02" w:rsidRPr="009064A9" w:rsidRDefault="00507B02" w:rsidP="00D636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YES</w:t>
            </w:r>
          </w:p>
        </w:tc>
      </w:tr>
      <w:tr w:rsidR="00507B02" w:rsidRPr="009064A9" w14:paraId="269A2444" w14:textId="77777777" w:rsidTr="00D636BE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F17F9" w14:textId="77777777" w:rsidR="00507B02" w:rsidRPr="009064A9" w:rsidRDefault="00507B02" w:rsidP="00D636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766A7" w14:textId="77777777" w:rsidR="00507B02" w:rsidRPr="009064A9" w:rsidRDefault="00507B02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Fath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9DB2D" w14:textId="77777777" w:rsidR="00507B02" w:rsidRPr="009064A9" w:rsidRDefault="00507B02" w:rsidP="00D636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Malgun Gothic" w:hAnsi="Arial" w:cs="Arial"/>
                <w:color w:val="000000"/>
                <w:kern w:val="0"/>
                <w:sz w:val="22"/>
              </w:rPr>
              <w:t>YES</w:t>
            </w:r>
          </w:p>
        </w:tc>
      </w:tr>
      <w:tr w:rsidR="00507B02" w:rsidRPr="009064A9" w14:paraId="2571E480" w14:textId="77777777" w:rsidTr="00D636BE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E1328" w14:textId="77777777" w:rsidR="00507B02" w:rsidRPr="009064A9" w:rsidRDefault="00507B02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19FD3" w14:textId="77777777" w:rsidR="00507B02" w:rsidRPr="009064A9" w:rsidRDefault="00507B02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Mothe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D47A3" w14:textId="77777777" w:rsidR="00507B02" w:rsidRPr="009064A9" w:rsidRDefault="00507B02" w:rsidP="00D636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NO</w:t>
            </w:r>
          </w:p>
        </w:tc>
      </w:tr>
      <w:tr w:rsidR="00507B02" w:rsidRPr="009064A9" w14:paraId="72792DC6" w14:textId="77777777" w:rsidTr="00D636BE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C364" w14:textId="77777777" w:rsidR="00507B02" w:rsidRPr="009064A9" w:rsidRDefault="00507B02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22"/>
              </w:rPr>
            </w:pPr>
            <w:r w:rsidRPr="009064A9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22"/>
              </w:rPr>
              <w:t>Patient #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9258" w14:textId="77777777" w:rsidR="00507B02" w:rsidRPr="009064A9" w:rsidRDefault="00507B02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b/>
                <w:bCs/>
                <w:color w:val="000000"/>
                <w:kern w:val="0"/>
                <w:sz w:val="22"/>
              </w:rPr>
            </w:pPr>
            <w:r w:rsidRPr="009064A9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22"/>
              </w:rPr>
              <w:t>Proban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0A97" w14:textId="77777777" w:rsidR="00507B02" w:rsidRPr="009064A9" w:rsidRDefault="00507B02" w:rsidP="00D636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YES</w:t>
            </w:r>
          </w:p>
        </w:tc>
      </w:tr>
      <w:tr w:rsidR="00507B02" w:rsidRPr="009064A9" w14:paraId="32CCFDEE" w14:textId="77777777" w:rsidTr="00D636BE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E0CDA" w14:textId="77777777" w:rsidR="00507B02" w:rsidRPr="009064A9" w:rsidRDefault="00507B02" w:rsidP="00D636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CDDA" w14:textId="77777777" w:rsidR="00507B02" w:rsidRPr="009064A9" w:rsidRDefault="00507B02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9090D" w14:textId="77777777" w:rsidR="00507B02" w:rsidRPr="009064A9" w:rsidRDefault="00507B02" w:rsidP="00D636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YES</w:t>
            </w:r>
          </w:p>
        </w:tc>
      </w:tr>
      <w:tr w:rsidR="00507B02" w:rsidRPr="009064A9" w14:paraId="4D370A74" w14:textId="77777777" w:rsidTr="00D636BE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674DD" w14:textId="77777777" w:rsidR="00507B02" w:rsidRPr="009064A9" w:rsidRDefault="00507B02" w:rsidP="00D636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4796" w14:textId="77777777" w:rsidR="00507B02" w:rsidRPr="009064A9" w:rsidRDefault="00507B02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FE5C" w14:textId="77777777" w:rsidR="00507B02" w:rsidRPr="009064A9" w:rsidRDefault="00507B02" w:rsidP="00D636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YES</w:t>
            </w:r>
          </w:p>
        </w:tc>
      </w:tr>
      <w:tr w:rsidR="00507B02" w:rsidRPr="009064A9" w14:paraId="4C3763DD" w14:textId="77777777" w:rsidTr="00D636BE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8E7B8" w14:textId="77777777" w:rsidR="00507B02" w:rsidRPr="009064A9" w:rsidRDefault="00507B02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E670B" w14:textId="77777777" w:rsidR="00507B02" w:rsidRPr="009064A9" w:rsidRDefault="00507B02" w:rsidP="00D636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3EBBC" w14:textId="77777777" w:rsidR="00507B02" w:rsidRPr="009064A9" w:rsidRDefault="00507B02" w:rsidP="00D636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22"/>
              </w:rPr>
            </w:pPr>
            <w:r w:rsidRPr="009064A9">
              <w:rPr>
                <w:rFonts w:ascii="Arial" w:eastAsia="Malgun Gothic" w:hAnsi="Arial" w:cs="Arial"/>
                <w:color w:val="000000"/>
                <w:kern w:val="0"/>
                <w:sz w:val="22"/>
              </w:rPr>
              <w:t>NO</w:t>
            </w:r>
          </w:p>
        </w:tc>
      </w:tr>
    </w:tbl>
    <w:p w14:paraId="03FEE397" w14:textId="77777777" w:rsidR="00507B02" w:rsidRPr="009064A9" w:rsidRDefault="00507B02" w:rsidP="00507B02">
      <w:pPr>
        <w:rPr>
          <w:rFonts w:ascii="Arial" w:hAnsi="Arial" w:cs="Arial"/>
        </w:rPr>
      </w:pPr>
    </w:p>
    <w:p w14:paraId="646DC436" w14:textId="77777777" w:rsidR="00507B02" w:rsidRPr="00785429" w:rsidRDefault="00507B02" w:rsidP="00507B02">
      <w:pPr>
        <w:rPr>
          <w:rFonts w:ascii="Arial" w:hAnsi="Arial" w:cs="Arial"/>
        </w:rPr>
      </w:pPr>
      <w:r w:rsidRPr="009064A9">
        <w:rPr>
          <w:rFonts w:ascii="Arial" w:hAnsi="Arial" w:cs="Arial"/>
        </w:rPr>
        <w:t>REF: refused to share</w:t>
      </w:r>
    </w:p>
    <w:p w14:paraId="620D39D6" w14:textId="77777777" w:rsidR="00507B02" w:rsidRDefault="00507B02" w:rsidP="00507B02"/>
    <w:p w14:paraId="3070A800" w14:textId="77777777" w:rsidR="00605B74" w:rsidRDefault="00605B74"/>
    <w:sectPr w:rsidR="00605B74" w:rsidSect="0078542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B02"/>
    <w:rsid w:val="001F5D6B"/>
    <w:rsid w:val="00507B02"/>
    <w:rsid w:val="00605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97402A"/>
  <w15:chartTrackingRefBased/>
  <w15:docId w15:val="{6AF80712-40F6-416E-8A15-F502A0CF4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7B02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</dc:creator>
  <cp:keywords/>
  <dc:description/>
  <cp:lastModifiedBy>Anisha A</cp:lastModifiedBy>
  <cp:revision>1</cp:revision>
  <dcterms:created xsi:type="dcterms:W3CDTF">2020-09-12T18:33:00Z</dcterms:created>
  <dcterms:modified xsi:type="dcterms:W3CDTF">2020-09-12T18:33:00Z</dcterms:modified>
</cp:coreProperties>
</file>